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XSpec="center" w:tblpY="3781"/>
        <w:tblW w:w="978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1260"/>
        <w:gridCol w:w="1350"/>
        <w:gridCol w:w="630"/>
        <w:gridCol w:w="1440"/>
        <w:gridCol w:w="990"/>
        <w:gridCol w:w="810"/>
        <w:gridCol w:w="900"/>
        <w:gridCol w:w="787"/>
      </w:tblGrid>
      <w:tr w:rsidR="00C032EE" w:rsidRPr="005D7DF1" w:rsidTr="00EA33F6">
        <w:trPr>
          <w:trHeight w:val="3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EE" w:rsidRPr="00C032EE" w:rsidRDefault="00C032EE" w:rsidP="003A33B4">
            <w:pPr>
              <w:spacing w:after="0" w:line="240" w:lineRule="auto"/>
              <w:ind w:left="-705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D7D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Flowering</w:t>
            </w:r>
            <w:proofErr w:type="spellEnd"/>
            <w:r w:rsidRPr="005D7D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 xml:space="preserve"> time (date)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D7D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Flower</w:t>
            </w:r>
            <w:proofErr w:type="spellEnd"/>
            <w:r w:rsidRPr="005D7D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5D7D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bud</w:t>
            </w:r>
            <w:proofErr w:type="spellEnd"/>
            <w:r w:rsidRPr="005D7D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5D7D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samples</w:t>
            </w:r>
            <w:proofErr w:type="spellEnd"/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D7D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Chill</w:t>
            </w:r>
            <w:proofErr w:type="spellEnd"/>
            <w:r w:rsidRPr="005D7D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5D7D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accumulated</w:t>
            </w:r>
            <w:proofErr w:type="spellEnd"/>
            <w:r w:rsidRPr="005D7D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 xml:space="preserve"> (CP)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32EE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D7D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RNAseq</w:t>
            </w:r>
            <w:proofErr w:type="spellEnd"/>
            <w:r w:rsidRPr="005D7D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 xml:space="preserve"> output data</w:t>
            </w:r>
          </w:p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Pr="005D7D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Season</w:t>
            </w:r>
            <w:proofErr w:type="spellEnd"/>
            <w:r w:rsidRPr="005D7D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 xml:space="preserve"> 1)</w:t>
            </w:r>
          </w:p>
        </w:tc>
      </w:tr>
      <w:tr w:rsidR="00EA33F6" w:rsidRPr="005D7DF1" w:rsidTr="00EA33F6">
        <w:trPr>
          <w:trHeight w:val="48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Cultiva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D7D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Season</w:t>
            </w:r>
            <w:proofErr w:type="spellEnd"/>
            <w:r w:rsidRPr="005D7D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 xml:space="preserve"> 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32EE" w:rsidRPr="00C032EE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C032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Season</w:t>
            </w:r>
            <w:proofErr w:type="spellEnd"/>
            <w:r w:rsidRPr="00C032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 xml:space="preserve"> 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32EE" w:rsidRPr="00C032EE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C032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State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32EE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D7D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Sampling</w:t>
            </w:r>
            <w:proofErr w:type="spellEnd"/>
            <w:r w:rsidRPr="005D7D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 xml:space="preserve"> date </w:t>
            </w:r>
          </w:p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S</w:t>
            </w:r>
            <w:r w:rsidRPr="005D7D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eason</w:t>
            </w:r>
            <w:proofErr w:type="spellEnd"/>
            <w:r w:rsidRPr="005D7D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 xml:space="preserve"> 1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D7D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Season</w:t>
            </w:r>
            <w:proofErr w:type="spellEnd"/>
            <w:r w:rsidRPr="005D7D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 xml:space="preserve"> 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D7D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Season</w:t>
            </w:r>
            <w:proofErr w:type="spellEnd"/>
            <w:r w:rsidRPr="005D7D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 xml:space="preserve"> 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D7D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Million</w:t>
            </w:r>
            <w:proofErr w:type="spellEnd"/>
            <w:r w:rsidRPr="005D7D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5D7D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reads</w:t>
            </w:r>
            <w:proofErr w:type="spellEnd"/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 xml:space="preserve">% </w:t>
            </w:r>
            <w:proofErr w:type="spellStart"/>
            <w:r w:rsidRPr="005D7D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reads</w:t>
            </w:r>
            <w:proofErr w:type="spellEnd"/>
            <w:r w:rsidRPr="005D7D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5D7D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counted</w:t>
            </w:r>
            <w:proofErr w:type="spellEnd"/>
            <w:r w:rsidRPr="005D7D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</w:tr>
      <w:tr w:rsidR="00EA33F6" w:rsidRPr="005D7DF1" w:rsidTr="00EA33F6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Desmayo</w:t>
            </w:r>
            <w:r w:rsidR="00EA33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="00EA33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Largueta</w:t>
            </w:r>
            <w:proofErr w:type="spellEnd"/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January</w:t>
            </w:r>
            <w:proofErr w:type="spellEnd"/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28th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January</w:t>
            </w:r>
            <w:proofErr w:type="spellEnd"/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27t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1/10/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06.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73.6</w:t>
            </w:r>
          </w:p>
        </w:tc>
      </w:tr>
      <w:tr w:rsidR="00EA33F6" w:rsidRPr="005D7DF1" w:rsidTr="00EA33F6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Desmayo</w:t>
            </w:r>
            <w:r w:rsidR="00EA33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="00EA33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Largueta</w:t>
            </w:r>
            <w:proofErr w:type="spellEnd"/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-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2/1/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7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9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21.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73.4</w:t>
            </w:r>
          </w:p>
        </w:tc>
      </w:tr>
      <w:tr w:rsidR="00EA33F6" w:rsidRPr="005D7DF1" w:rsidTr="00EA33F6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Desmayo</w:t>
            </w:r>
            <w:r w:rsidR="00EA33F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Largueta</w:t>
            </w:r>
            <w:bookmarkStart w:id="0" w:name="_GoBack"/>
            <w:bookmarkEnd w:id="0"/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2/21/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6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0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08.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74.5</w:t>
            </w:r>
          </w:p>
        </w:tc>
      </w:tr>
      <w:tr w:rsidR="00EA33F6" w:rsidRPr="005D7DF1" w:rsidTr="00EA33F6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enta</w:t>
            </w:r>
            <w:proofErr w:type="spellEnd"/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February</w:t>
            </w:r>
            <w:proofErr w:type="spellEnd"/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10th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February</w:t>
            </w:r>
            <w:proofErr w:type="spellEnd"/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2n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1/10/201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91.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76.8</w:t>
            </w:r>
          </w:p>
        </w:tc>
      </w:tr>
      <w:tr w:rsidR="00EA33F6" w:rsidRPr="005D7DF1" w:rsidTr="00EA33F6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enta</w:t>
            </w:r>
            <w:proofErr w:type="spellEnd"/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-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/12/2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9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1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74.3</w:t>
            </w:r>
          </w:p>
        </w:tc>
      </w:tr>
      <w:tr w:rsidR="00EA33F6" w:rsidRPr="005D7DF1" w:rsidTr="00EA33F6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enta</w:t>
            </w:r>
            <w:proofErr w:type="spellEnd"/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/10/20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1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3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96.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74.6</w:t>
            </w:r>
          </w:p>
        </w:tc>
      </w:tr>
      <w:tr w:rsidR="00EA33F6" w:rsidRPr="005D7DF1" w:rsidTr="00EA33F6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ardona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February</w:t>
            </w:r>
            <w:proofErr w:type="spellEnd"/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23rd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February</w:t>
            </w:r>
            <w:proofErr w:type="spellEnd"/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 10t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1/10/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9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75.4</w:t>
            </w:r>
          </w:p>
        </w:tc>
      </w:tr>
      <w:tr w:rsidR="00EA33F6" w:rsidRPr="005D7DF1" w:rsidTr="00EA33F6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ardona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-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/10/2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4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05.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74.4</w:t>
            </w:r>
          </w:p>
        </w:tc>
      </w:tr>
      <w:tr w:rsidR="00EA33F6" w:rsidRPr="005D7DF1" w:rsidTr="00EA33F6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ardona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/1/20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9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60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99.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2EE" w:rsidRPr="005D7DF1" w:rsidRDefault="00C032EE" w:rsidP="003A33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5D7D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75.3</w:t>
            </w:r>
          </w:p>
        </w:tc>
      </w:tr>
    </w:tbl>
    <w:p w:rsidR="00C45546" w:rsidRPr="003A33B4" w:rsidRDefault="00C032EE" w:rsidP="003A33B4">
      <w:pPr>
        <w:spacing w:line="276" w:lineRule="auto"/>
        <w:ind w:left="-720" w:right="-856"/>
        <w:jc w:val="both"/>
        <w:rPr>
          <w:sz w:val="24"/>
          <w:szCs w:val="24"/>
          <w:lang w:val="en-US"/>
        </w:rPr>
      </w:pPr>
      <w:r w:rsidRPr="003A33B4">
        <w:rPr>
          <w:b/>
          <w:sz w:val="24"/>
          <w:szCs w:val="24"/>
          <w:lang w:val="en-US"/>
        </w:rPr>
        <w:t>Table S1.</w:t>
      </w:r>
      <w:r w:rsidRPr="003A33B4">
        <w:rPr>
          <w:sz w:val="24"/>
          <w:szCs w:val="24"/>
          <w:lang w:val="en-US"/>
        </w:rPr>
        <w:t xml:space="preserve"> Experimental design for RNA sequencing and validation of almond flower buds: Samples (15 flower buds/tree/cultivar) from three cultivars with contrasting flowering time and chilling requirement (highlighted) were selected for RNA extraction and sequencing (A, AB, B) collected on Season 1 dates indicated. Samples collected during Season 2 were used together with those from Season 1 for RNA-</w:t>
      </w:r>
      <w:proofErr w:type="spellStart"/>
      <w:r w:rsidRPr="003A33B4">
        <w:rPr>
          <w:sz w:val="24"/>
          <w:szCs w:val="24"/>
          <w:lang w:val="en-US"/>
        </w:rPr>
        <w:t>seq</w:t>
      </w:r>
      <w:proofErr w:type="spellEnd"/>
      <w:r w:rsidRPr="003A33B4">
        <w:rPr>
          <w:sz w:val="24"/>
          <w:szCs w:val="24"/>
          <w:lang w:val="en-US"/>
        </w:rPr>
        <w:t xml:space="preserve"> validation by </w:t>
      </w:r>
      <w:proofErr w:type="spellStart"/>
      <w:r w:rsidRPr="003A33B4">
        <w:rPr>
          <w:sz w:val="24"/>
          <w:szCs w:val="24"/>
          <w:lang w:val="en-US"/>
        </w:rPr>
        <w:t>qRT</w:t>
      </w:r>
      <w:proofErr w:type="spellEnd"/>
      <w:r w:rsidRPr="003A33B4">
        <w:rPr>
          <w:sz w:val="24"/>
          <w:szCs w:val="24"/>
          <w:lang w:val="en-US"/>
        </w:rPr>
        <w:t>-PCR. Million reads and reads co</w:t>
      </w:r>
      <w:r w:rsidR="00EA33F6">
        <w:rPr>
          <w:sz w:val="24"/>
          <w:szCs w:val="24"/>
          <w:lang w:val="en-US"/>
        </w:rPr>
        <w:t>u</w:t>
      </w:r>
      <w:r w:rsidRPr="003A33B4">
        <w:rPr>
          <w:sz w:val="24"/>
          <w:szCs w:val="24"/>
          <w:lang w:val="en-US"/>
        </w:rPr>
        <w:t>nted (%) per sequenced sample. CP: Chill Portions.</w:t>
      </w:r>
    </w:p>
    <w:sectPr w:rsidR="00C45546" w:rsidRPr="003A33B4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DF1"/>
    <w:rsid w:val="003A33B4"/>
    <w:rsid w:val="005D7DF1"/>
    <w:rsid w:val="00C032EE"/>
    <w:rsid w:val="00C45546"/>
    <w:rsid w:val="00EA3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382CC"/>
  <w15:chartTrackingRefBased/>
  <w15:docId w15:val="{67340F1E-C842-4D53-BC68-7A2BD4AC7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A33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A33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227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SP</cp:lastModifiedBy>
  <cp:revision>2</cp:revision>
  <cp:lastPrinted>2020-10-28T12:00:00Z</cp:lastPrinted>
  <dcterms:created xsi:type="dcterms:W3CDTF">2021-01-12T21:11:00Z</dcterms:created>
  <dcterms:modified xsi:type="dcterms:W3CDTF">2021-01-12T21:11:00Z</dcterms:modified>
</cp:coreProperties>
</file>